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990"/>
        <w:gridCol w:w="990"/>
        <w:gridCol w:w="900"/>
        <w:gridCol w:w="1080"/>
      </w:tblGrid>
      <w:tr w:rsidR="00052DA4" w14:paraId="42867768" w14:textId="77777777" w:rsidTr="005209AF">
        <w:tc>
          <w:tcPr>
            <w:tcW w:w="18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7BFDD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st property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85BA6" w14:textId="77777777" w:rsidR="00052DA4" w:rsidRPr="00BE033E" w:rsidRDefault="00052DA4" w:rsidP="005209AF">
            <w:pPr>
              <w:spacing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BE033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0CB64" w14:textId="77777777" w:rsidR="00052DA4" w:rsidRPr="00BE033E" w:rsidRDefault="00052DA4" w:rsidP="005209AF">
            <w:pPr>
              <w:spacing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BE033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BE033E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</w:rPr>
              <w:t>low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9E3C" w14:textId="77777777" w:rsidR="00052DA4" w:rsidRPr="00BE033E" w:rsidRDefault="00052DA4" w:rsidP="005209AF">
            <w:pPr>
              <w:spacing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BE033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I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r w:rsidRPr="00BE033E"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bscript"/>
              </w:rPr>
              <w:t>high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E34A5" w14:textId="77777777" w:rsidR="00052DA4" w:rsidRPr="00BE033E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BE033E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ower</w:t>
            </w:r>
          </w:p>
        </w:tc>
      </w:tr>
      <w:tr w:rsidR="00052DA4" w14:paraId="0E0DE3E6" w14:textId="77777777" w:rsidTr="005209AF">
        <w:tc>
          <w:tcPr>
            <w:tcW w:w="18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FA5FA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oderate effec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F2F73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BC417E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95C36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34A7F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2DA4" w14:paraId="5C36505D" w14:textId="77777777" w:rsidTr="005209AF">
        <w:tc>
          <w:tcPr>
            <w:tcW w:w="18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A879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weight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81375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F3FC2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87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9D9732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19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E28F7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.00</w:t>
            </w:r>
          </w:p>
        </w:tc>
      </w:tr>
      <w:tr w:rsidR="00052DA4" w14:paraId="6C9327CA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E850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l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E0774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909E13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CE378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F3EA5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00</w:t>
            </w:r>
          </w:p>
        </w:tc>
      </w:tr>
      <w:tr w:rsidR="00052DA4" w14:paraId="7ED44107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A6724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ar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3CC88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CA724B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F8EE0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8E2DF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00</w:t>
            </w:r>
          </w:p>
        </w:tc>
      </w:tr>
      <w:tr w:rsidR="00052DA4" w14:paraId="40A38DEF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9657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den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7578E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8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6B527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09FD1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CFD824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0.00</w:t>
            </w:r>
          </w:p>
        </w:tc>
      </w:tr>
      <w:tr w:rsidR="00052DA4" w14:paraId="454FF82A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CDC9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compos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4B73A8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0D37E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6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E4BFC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5D9C4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2.50</w:t>
            </w:r>
          </w:p>
        </w:tc>
      </w:tr>
      <w:tr w:rsidR="00052DA4" w14:paraId="28192A38" w14:textId="77777777" w:rsidTr="005209AF">
        <w:tc>
          <w:tcPr>
            <w:tcW w:w="18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0336F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 nest are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1EA70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B9E9C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08AEF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7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EB883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3.00</w:t>
            </w:r>
          </w:p>
        </w:tc>
      </w:tr>
      <w:tr w:rsidR="00052DA4" w14:paraId="18338CD2" w14:textId="77777777" w:rsidTr="005209AF">
        <w:tc>
          <w:tcPr>
            <w:tcW w:w="18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57BC3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igh effect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9C45F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F7D3A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3F8B4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8FB0A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52DA4" w14:paraId="1D5114E5" w14:textId="77777777" w:rsidTr="005209AF">
        <w:tc>
          <w:tcPr>
            <w:tcW w:w="18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E1422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weight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7068A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299B9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6033E3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08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351AB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</w:tr>
      <w:tr w:rsidR="00052DA4" w14:paraId="02DF94F5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4DC3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length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31100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FFAB3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18CBA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0A465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00</w:t>
            </w:r>
          </w:p>
        </w:tc>
      </w:tr>
      <w:tr w:rsidR="00052DA4" w14:paraId="620B1CE3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1B72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ar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3D736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23E139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8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8420CD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EB0AD3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052DA4" w14:paraId="527D037E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214E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den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A9C4F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7B368D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88D5F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460A8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</w:tr>
      <w:tr w:rsidR="00052DA4" w14:paraId="60F952CE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BD949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ll composi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B7732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E-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8A36A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1E2DD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90B76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00</w:t>
            </w:r>
          </w:p>
        </w:tc>
      </w:tr>
      <w:tr w:rsidR="00052DA4" w14:paraId="30464BBF" w14:textId="77777777" w:rsidTr="005209AF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97BB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ternal nest are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BB42D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C1AFB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3F9F5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08FFB2" w14:textId="77777777" w:rsidR="00052DA4" w:rsidRDefault="00052DA4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.50</w:t>
            </w:r>
          </w:p>
        </w:tc>
      </w:tr>
      <w:tr w:rsidR="00052DA4" w14:paraId="7875EC6D" w14:textId="77777777" w:rsidTr="005209AF">
        <w:tc>
          <w:tcPr>
            <w:tcW w:w="18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B070" w14:textId="77777777" w:rsidR="00052DA4" w:rsidRDefault="00052DA4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st Statistics:</w:t>
            </w: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16831" w14:textId="77777777" w:rsidR="00052DA4" w:rsidRDefault="00052DA4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6FFC9" w14:textId="77777777" w:rsidR="00052DA4" w:rsidRDefault="00052DA4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F8FA6" w14:textId="77777777" w:rsidR="00052DA4" w:rsidRDefault="00052DA4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8DAC" w14:textId="77777777" w:rsidR="00052DA4" w:rsidRDefault="00052DA4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52DA4" w14:paraId="07DEF03D" w14:textId="77777777" w:rsidTr="005209AF">
        <w:trPr>
          <w:trHeight w:val="276"/>
        </w:trPr>
        <w:tc>
          <w:tcPr>
            <w:tcW w:w="58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15D8" w14:textId="77777777" w:rsidR="00052DA4" w:rsidRDefault="00052DA4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35; Simulations: 200; alpha = 0.05  </w:t>
            </w:r>
          </w:p>
        </w:tc>
      </w:tr>
    </w:tbl>
    <w:p w14:paraId="4F3F623F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99"/>
    <w:rsid w:val="00052DA4"/>
    <w:rsid w:val="00277418"/>
    <w:rsid w:val="005B2F7F"/>
    <w:rsid w:val="00734199"/>
    <w:rsid w:val="00AB3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81870"/>
  <w15:chartTrackingRefBased/>
  <w15:docId w15:val="{96987040-4D8F-DD44-A62E-C78D85AFA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19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2</cp:revision>
  <dcterms:created xsi:type="dcterms:W3CDTF">2022-05-20T17:20:00Z</dcterms:created>
  <dcterms:modified xsi:type="dcterms:W3CDTF">2022-06-17T20:49:00Z</dcterms:modified>
</cp:coreProperties>
</file>